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4A0C" w:rsidRPr="00824A0C" w:rsidRDefault="00824A0C" w:rsidP="00824A0C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824A0C">
        <w:rPr>
          <w:rFonts w:ascii="Arial" w:hAnsi="Arial" w:cs="Arial"/>
          <w:b/>
          <w:sz w:val="24"/>
          <w:szCs w:val="24"/>
        </w:rPr>
        <w:t>Supplementary Table S3</w:t>
      </w:r>
    </w:p>
    <w:p w:rsidR="00824A0C" w:rsidRDefault="00824A0C" w:rsidP="00824A0C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enes differentially </w:t>
      </w:r>
      <w:proofErr w:type="gramStart"/>
      <w:r>
        <w:rPr>
          <w:rFonts w:ascii="Arial" w:hAnsi="Arial" w:cs="Arial"/>
          <w:sz w:val="24"/>
          <w:szCs w:val="24"/>
        </w:rPr>
        <w:t>Expressed</w:t>
      </w:r>
      <w:proofErr w:type="gramEnd"/>
      <w:r>
        <w:rPr>
          <w:rFonts w:ascii="Arial" w:hAnsi="Arial" w:cs="Arial"/>
          <w:sz w:val="24"/>
          <w:szCs w:val="24"/>
        </w:rPr>
        <w:t xml:space="preserve"> between clones with high osteogenic potential (HOP) and those with low osteogenic potential</w:t>
      </w:r>
    </w:p>
    <w:p w:rsidR="00824A0C" w:rsidRDefault="00824A0C" w:rsidP="00824A0C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(LOP).</w:t>
      </w:r>
    </w:p>
    <w:p w:rsidR="00824A0C" w:rsidRDefault="00824A0C" w:rsidP="00824A0C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og and Linear (Lin) Fold Change (FC), p value, False Discovery Rate (FDR) and average log counts per million (</w:t>
      </w:r>
      <w:proofErr w:type="spellStart"/>
      <w:r>
        <w:rPr>
          <w:rFonts w:ascii="Arial" w:hAnsi="Arial" w:cs="Arial"/>
          <w:sz w:val="24"/>
          <w:szCs w:val="24"/>
        </w:rPr>
        <w:t>AvLogCPM</w:t>
      </w:r>
      <w:proofErr w:type="spellEnd"/>
      <w:r>
        <w:rPr>
          <w:rFonts w:ascii="Arial" w:hAnsi="Arial" w:cs="Arial"/>
          <w:sz w:val="24"/>
          <w:szCs w:val="24"/>
        </w:rPr>
        <w:t>) are</w:t>
      </w:r>
    </w:p>
    <w:p w:rsidR="00824A0C" w:rsidRDefault="00824A0C" w:rsidP="00824A0C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hown</w:t>
      </w:r>
      <w:proofErr w:type="gramEnd"/>
      <w:r>
        <w:rPr>
          <w:rFonts w:ascii="Arial" w:hAnsi="Arial" w:cs="Arial"/>
          <w:sz w:val="24"/>
          <w:szCs w:val="24"/>
        </w:rPr>
        <w:t>.</w:t>
      </w:r>
    </w:p>
    <w:p w:rsidR="00824A0C" w:rsidRDefault="00824A0C" w:rsidP="00824A0C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3A, genes up-regulated in clones with HOP.</w:t>
      </w:r>
    </w:p>
    <w:p w:rsidR="00824A0C" w:rsidRDefault="00824A0C" w:rsidP="00824A0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3B, genes down-regulated in clones with HOP.</w:t>
      </w:r>
    </w:p>
    <w:p w:rsidR="00255D33" w:rsidRDefault="00824A0C" w:rsidP="00255D33">
      <w:r>
        <w:rPr>
          <w:rFonts w:ascii="Arial" w:hAnsi="Arial" w:cs="Arial"/>
          <w:sz w:val="24"/>
          <w:szCs w:val="24"/>
        </w:rPr>
        <w:br w:type="page"/>
      </w:r>
    </w:p>
    <w:p w:rsidR="00824A0C" w:rsidRDefault="00255D33" w:rsidP="00824A0C">
      <w:pPr>
        <w:spacing w:line="360" w:lineRule="auto"/>
        <w:jc w:val="center"/>
        <w:sectPr w:rsidR="00824A0C" w:rsidSect="00824A0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4109118</wp:posOffset>
                </wp:positionH>
                <wp:positionV relativeFrom="paragraph">
                  <wp:posOffset>183</wp:posOffset>
                </wp:positionV>
                <wp:extent cx="1670050" cy="280035"/>
                <wp:effectExtent l="0" t="0" r="6350" b="57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0050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5D33" w:rsidRDefault="00255D33">
                            <w:r>
                              <w:t>Supplementary Table S3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23.55pt;margin-top:0;width:131.5pt;height:22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/sNbIAIAAB0EAAAOAAAAZHJzL2Uyb0RvYy54bWysU9tu2zAMfR+wfxD0vtjxkqY14hRdugwD&#10;ugvQ7gNoWY6FyaImKbGzrx+lpGm2vQ3zgyCa5OHhIbW8HXvN9tJ5habi00nOmTQCG2W2Ff/2tHlz&#10;zZkPYBrQaGTFD9Lz29XrV8vBlrLADnUjHSMQ48vBVrwLwZZZ5kUne/ATtNKQs0XXQyDTbbPGwUDo&#10;vc6KPL/KBnSNdSik9/T3/ujkq4TftlKEL23rZWC64sQtpNOls45ntlpCuXVgOyVONOAfWPSgDBU9&#10;Q91DALZz6i+oXgmHHtswEdhn2LZKyNQDdTPN/+jmsQMrUy8kjrdnmfz/gxWf918dU03Fi+mCMwM9&#10;DelJjoG9w5EVUZ/B+pLCHi0FhpF+05xTr94+oPjumcF1B2Yr75zDoZPQEL9pzMwuUo84PoLUwyds&#10;qAzsAiagsXV9FI/kYIROczqcZxOpiFjyapHnc3IJ8hXXef52nkpA+ZxtnQ8fJPYsXiruaPYJHfYP&#10;PkQ2UD6HxGIetWo2SutkuG291o7tgfZkk74T+m9h2rCh4jfzYp6QDcb8tEK9CrTHWvUVJ270xXQo&#10;oxrvTZPuAZQ+3omJNid5oiJHbcJYjxQYNauxOZBQDo/7Su+LLh26n5wNtKsV9z924CRn+qMhsW+m&#10;s1lc7mTM5ouCDHfpqS89YARBVTxwdryuQ3oQka/BOxpKq5JeL0xOXGkHk4yn9xKX/NJOUS+vevUL&#10;AAD//wMAUEsDBBQABgAIAAAAIQAGvCBq2wAAAAcBAAAPAAAAZHJzL2Rvd25yZXYueG1sTI9BT4NA&#10;FITvJv6HzWvixdgFg2CRpVETjdfW/oAHvAIp+5aw20L/vc+THiczmfmm2C52UBeafO/YQLyOQBHX&#10;rum5NXD4/nh4BuUDcoODYzJwJQ/b8vamwLxxM+/osg+tkhL2ORroQhhzrX3dkUW/diOxeEc3WQwi&#10;p1Y3E85Sbgf9GEWpttizLHQ40ntH9Wl/tgaOX/P902auPsMh2yXpG/ZZ5a7G3K2W1xdQgZbwF4Zf&#10;fEGHUpgqd+bGq8FAmmSxRA3II7E3cSSyMpAkMeiy0P/5yx8AAAD//wMAUEsBAi0AFAAGAAgAAAAh&#10;ALaDOJL+AAAA4QEAABMAAAAAAAAAAAAAAAAAAAAAAFtDb250ZW50X1R5cGVzXS54bWxQSwECLQAU&#10;AAYACAAAACEAOP0h/9YAAACUAQAACwAAAAAAAAAAAAAAAAAvAQAAX3JlbHMvLnJlbHNQSwECLQAU&#10;AAYACAAAACEAu/7DWyACAAAdBAAADgAAAAAAAAAAAAAAAAAuAgAAZHJzL2Uyb0RvYy54bWxQSwEC&#10;LQAUAAYACAAAACEABrwgatsAAAAHAQAADwAAAAAAAAAAAAAAAAB6BAAAZHJzL2Rvd25yZXYueG1s&#10;UEsFBgAAAAAEAAQA8wAAAIIFAAAAAA==&#10;" stroked="f">
                <v:textbox>
                  <w:txbxContent>
                    <w:p w:rsidR="00255D33" w:rsidRDefault="00255D33">
                      <w:r>
                        <w:t>Supplementary Table S3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55D33">
        <w:rPr>
          <w:noProof/>
          <w:lang w:eastAsia="en-GB"/>
        </w:rPr>
        <w:drawing>
          <wp:inline distT="0" distB="0" distL="0" distR="0" wp14:anchorId="06803326" wp14:editId="7F36DBF1">
            <wp:extent cx="8531595" cy="6552000"/>
            <wp:effectExtent l="0" t="0" r="3175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595" cy="65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4A0C" w:rsidRDefault="00255D33">
      <w:pPr>
        <w:sectPr w:rsidR="00824A0C" w:rsidSect="00824A0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FEDF5BA" wp14:editId="76F8BCE1">
                <wp:simplePos x="0" y="0"/>
                <wp:positionH relativeFrom="column">
                  <wp:posOffset>2386323</wp:posOffset>
                </wp:positionH>
                <wp:positionV relativeFrom="paragraph">
                  <wp:posOffset>595</wp:posOffset>
                </wp:positionV>
                <wp:extent cx="1670050" cy="280035"/>
                <wp:effectExtent l="0" t="0" r="6350" b="571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0050" cy="280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55D33" w:rsidRDefault="00255D33" w:rsidP="00255D33">
                            <w:r>
                              <w:t>Supplementary Table S3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FEDF5BA" id="_x0000_s1027" type="#_x0000_t202" style="position:absolute;margin-left:187.9pt;margin-top:.05pt;width:131.5pt;height:22.0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b+WIAIAACIEAAAOAAAAZHJzL2Uyb0RvYy54bWysU9tu2zAMfR+wfxD0vtjxkl6MOEWXLsOA&#10;7gK0+wBalmNhsqhJSuzu60fJaZptb8P8IIgmeXh4SK1uxl6zg3Reoan4fJZzJo3ARpldxb89bt9c&#10;ceYDmAY0GlnxJ+n5zfr1q9VgS1lgh7qRjhGI8eVgK96FYMss86KTPfgZWmnI2aLrIZDpdlnjYCD0&#10;XmdFnl9kA7rGOhTSe/p7Nzn5OuG3rRThS9t6GZiuOHEL6XTprOOZrVdQ7hzYTokjDfgHFj0oQ0VP&#10;UHcQgO2d+guqV8KhxzbMBPYZtq0SMvVA3czzP7p56MDK1AuJ4+1JJv//YMXnw1fHVFNxGpSBnkb0&#10;KMfA3uHIiqjOYH1JQQ+WwsJIv2nKqVNv71F898zgpgOzk7fO4dBJaIjdPGZmZ6kTjo8g9fAJGyoD&#10;+4AJaGxdH6UjMRih05SeTpOJVEQseXGZ50tyCfIVV3n+dplKQPmcbZ0PHyT2LF4q7mjyCR0O9z5E&#10;NlA+h8RiHrVqtkrrZLhdvdGOHYC2ZJu+I/pvYdqwoeLXy2KZkA3G/LRAvQq0xVr1JGMev5gOZVTj&#10;vWnSPYDS052YaHOUJyoyaRPGekxzSNpF6Wpsnkgvh9PS0iOjS4fuJ2cDLWzF/Y89OMmZ/mhI8+v5&#10;YhE3PBmL5WVBhjv31OceMIKgKh44m66bkF5FpG3wlmbTqiTbC5MjZVrEpObx0cRNP7dT1MvTXv8C&#10;AAD//wMAUEsDBBQABgAIAAAAIQDeWFyu2gAAAAcBAAAPAAAAZHJzL2Rvd25yZXYueG1sTI7BToNA&#10;FEX3Jv7D5Jm4MXawpVCRoVETjdvWfsADXoHIvCHMtNC/93Wly5tzc+/Jt7Pt1ZlG3zk28LSIQBFX&#10;ru64MXD4/njcgPIBucbeMRm4kIdtcXuTY1a7iXd03odGyQj7DA20IQyZ1r5qyaJfuIFY2NGNFoPE&#10;sdH1iJOM214voyjRFjuWhxYHem+p+tmfrIHj1/Swfp7Kz3BId3Hyhl1auosx93fz6wuoQHP4K8NV&#10;X9ShEKfSnbj2qjewSteiHq5ACU5WG4mlgThegi5y/d+/+AUAAP//AwBQSwECLQAUAAYACAAAACEA&#10;toM4kv4AAADhAQAAEwAAAAAAAAAAAAAAAAAAAAAAW0NvbnRlbnRfVHlwZXNdLnhtbFBLAQItABQA&#10;BgAIAAAAIQA4/SH/1gAAAJQBAAALAAAAAAAAAAAAAAAAAC8BAABfcmVscy8ucmVsc1BLAQItABQA&#10;BgAIAAAAIQDtFb+WIAIAACIEAAAOAAAAAAAAAAAAAAAAAC4CAABkcnMvZTJvRG9jLnhtbFBLAQIt&#10;ABQABgAIAAAAIQDeWFyu2gAAAAcBAAAPAAAAAAAAAAAAAAAAAHoEAABkcnMvZG93bnJldi54bWxQ&#10;SwUGAAAAAAQABADzAAAAgQUAAAAA&#10;" stroked="f">
                <v:textbox>
                  <w:txbxContent>
                    <w:p w:rsidR="00255D33" w:rsidRDefault="00255D33" w:rsidP="00255D33">
                      <w:r>
                        <w:t>Supplementary Table S3</w:t>
                      </w:r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55D33">
        <w:rPr>
          <w:noProof/>
          <w:lang w:eastAsia="en-GB"/>
        </w:rPr>
        <w:drawing>
          <wp:inline distT="0" distB="0" distL="0" distR="0">
            <wp:extent cx="5461200" cy="972000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200" cy="9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4A0C" w:rsidRDefault="00824A0C" w:rsidP="00255D33">
      <w:pPr>
        <w:spacing w:line="360" w:lineRule="auto"/>
        <w:jc w:val="center"/>
      </w:pPr>
    </w:p>
    <w:sectPr w:rsidR="00824A0C" w:rsidSect="00824A0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A0C"/>
    <w:rsid w:val="00255D33"/>
    <w:rsid w:val="005727D8"/>
    <w:rsid w:val="00611076"/>
    <w:rsid w:val="00824A0C"/>
    <w:rsid w:val="00D246B5"/>
    <w:rsid w:val="00EF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4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Merryweather-Clarke</dc:creator>
  <cp:lastModifiedBy>DJNL</cp:lastModifiedBy>
  <cp:revision>2</cp:revision>
  <dcterms:created xsi:type="dcterms:W3CDTF">2018-08-13T12:12:00Z</dcterms:created>
  <dcterms:modified xsi:type="dcterms:W3CDTF">2018-08-13T12:12:00Z</dcterms:modified>
</cp:coreProperties>
</file>